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0"/>
        <w:gridCol w:w="1752"/>
        <w:gridCol w:w="1081"/>
        <w:gridCol w:w="1091"/>
        <w:gridCol w:w="21"/>
      </w:tblGrid>
      <w:tr w:rsidR="00FF2CA4" w:rsidRPr="00FF2CA4" w14:paraId="31A4F3F1" w14:textId="77777777">
        <w:trPr>
          <w:gridAfter w:val="1"/>
          <w:trHeight w:val="300"/>
        </w:trPr>
        <w:tc>
          <w:tcPr>
            <w:tcW w:w="0" w:type="auto"/>
            <w:gridSpan w:val="2"/>
            <w:vMerge w:val="restart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A2198F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BB4077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ll participants</w:t>
            </w:r>
          </w:p>
        </w:tc>
      </w:tr>
      <w:tr w:rsidR="00FF2CA4" w:rsidRPr="00FF2CA4" w14:paraId="4E426961" w14:textId="77777777">
        <w:trPr>
          <w:gridAfter w:val="1"/>
          <w:trHeight w:val="426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202F2ECF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236EE6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No. or </w:t>
            </w:r>
            <w:proofErr w:type="gramStart"/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an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625421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% or (range)</w:t>
            </w:r>
          </w:p>
        </w:tc>
      </w:tr>
      <w:tr w:rsidR="00FF2CA4" w:rsidRPr="00FF2CA4" w14:paraId="09AEAB5F" w14:textId="77777777">
        <w:trPr>
          <w:trHeight w:val="300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64D17D96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3CBCB0B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C393FE2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B54A79A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FF2CA4" w:rsidRPr="00FF2CA4" w14:paraId="10E1D3F6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F1089F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E47C94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BF1CF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8C88D4F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2CA4" w:rsidRPr="00FF2CA4" w14:paraId="38C33CB5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D4A0D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EABB7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E60E6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4.5%</w:t>
            </w:r>
          </w:p>
        </w:tc>
        <w:tc>
          <w:tcPr>
            <w:tcW w:w="0" w:type="auto"/>
            <w:vAlign w:val="center"/>
            <w:hideMark/>
          </w:tcPr>
          <w:p w14:paraId="3F083417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2CA4" w:rsidRPr="00FF2CA4" w14:paraId="7025F0AB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FCCA3D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761DF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28E71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6.4%</w:t>
            </w:r>
          </w:p>
        </w:tc>
        <w:tc>
          <w:tcPr>
            <w:tcW w:w="0" w:type="auto"/>
            <w:vAlign w:val="center"/>
            <w:hideMark/>
          </w:tcPr>
          <w:p w14:paraId="223F4424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2CA4" w:rsidRPr="00FF2CA4" w14:paraId="47E6FF43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8EB6EB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Prefer Not to Answ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0C5DAA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722C30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1%</w:t>
            </w:r>
          </w:p>
        </w:tc>
        <w:tc>
          <w:tcPr>
            <w:tcW w:w="0" w:type="auto"/>
            <w:vAlign w:val="center"/>
            <w:hideMark/>
          </w:tcPr>
          <w:p w14:paraId="0815D05C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2CA4" w:rsidRPr="00FF2CA4" w14:paraId="4D5C3CF6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B7CC5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4E335D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152730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22, 72)</w:t>
            </w:r>
          </w:p>
        </w:tc>
        <w:tc>
          <w:tcPr>
            <w:tcW w:w="0" w:type="auto"/>
            <w:vAlign w:val="center"/>
            <w:hideMark/>
          </w:tcPr>
          <w:p w14:paraId="338D4351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2CA4" w:rsidRPr="00FF2CA4" w14:paraId="1DB37CBE" w14:textId="77777777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9B8E98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No. Vacc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BA4644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ll vacc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2691DF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B6D287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4, 10)</w:t>
            </w:r>
          </w:p>
        </w:tc>
        <w:tc>
          <w:tcPr>
            <w:tcW w:w="0" w:type="auto"/>
            <w:vAlign w:val="center"/>
            <w:hideMark/>
          </w:tcPr>
          <w:p w14:paraId="5FB77FEC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2CA4" w:rsidRPr="00FF2CA4" w14:paraId="3B4676E8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9C5501B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9ECF6E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W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88B4EE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205F9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2, 4)</w:t>
            </w:r>
          </w:p>
        </w:tc>
        <w:tc>
          <w:tcPr>
            <w:tcW w:w="0" w:type="auto"/>
            <w:vAlign w:val="center"/>
            <w:hideMark/>
          </w:tcPr>
          <w:p w14:paraId="6BFBF081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2CA4" w:rsidRPr="00FF2CA4" w14:paraId="1156F9B7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94C674B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366E3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A.5 B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EE69D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1C7D6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2)</w:t>
            </w:r>
          </w:p>
        </w:tc>
        <w:tc>
          <w:tcPr>
            <w:tcW w:w="0" w:type="auto"/>
            <w:vAlign w:val="center"/>
            <w:hideMark/>
          </w:tcPr>
          <w:p w14:paraId="566C3C6D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2CA4" w:rsidRPr="00FF2CA4" w14:paraId="5BEF52A1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0B6AC55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E2454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XBB.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C47020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0E4BA6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2)</w:t>
            </w:r>
          </w:p>
        </w:tc>
        <w:tc>
          <w:tcPr>
            <w:tcW w:w="0" w:type="auto"/>
            <w:vAlign w:val="center"/>
            <w:hideMark/>
          </w:tcPr>
          <w:p w14:paraId="2078F8D9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2CA4" w:rsidRPr="00FF2CA4" w14:paraId="2C0054C0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741D45E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7CC084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KP. 2 M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23B6D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EBCA2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2)</w:t>
            </w:r>
          </w:p>
        </w:tc>
        <w:tc>
          <w:tcPr>
            <w:tcW w:w="0" w:type="auto"/>
            <w:vAlign w:val="center"/>
            <w:hideMark/>
          </w:tcPr>
          <w:p w14:paraId="21F76C3E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2CA4" w:rsidRPr="00FF2CA4" w14:paraId="6CE8A962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3C01581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05C1D8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P.8.1 M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A35FD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25FF6E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1,1)</w:t>
            </w:r>
          </w:p>
        </w:tc>
        <w:tc>
          <w:tcPr>
            <w:tcW w:w="0" w:type="auto"/>
            <w:vAlign w:val="center"/>
            <w:hideMark/>
          </w:tcPr>
          <w:p w14:paraId="26C4F49B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2CA4" w:rsidRPr="00FF2CA4" w14:paraId="34792BD2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B714F4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era Days Post Infection (1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BB452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9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31AC45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1291)</w:t>
            </w:r>
          </w:p>
        </w:tc>
        <w:tc>
          <w:tcPr>
            <w:tcW w:w="0" w:type="auto"/>
            <w:vAlign w:val="center"/>
            <w:hideMark/>
          </w:tcPr>
          <w:p w14:paraId="28AA9DEC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2CA4" w:rsidRPr="00FF2CA4" w14:paraId="5D4C4C02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92DCE6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era Days Post Infection (4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313394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69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948E4F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1354)</w:t>
            </w:r>
          </w:p>
        </w:tc>
        <w:tc>
          <w:tcPr>
            <w:tcW w:w="0" w:type="auto"/>
            <w:vAlign w:val="center"/>
            <w:hideMark/>
          </w:tcPr>
          <w:p w14:paraId="38242280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2CA4" w:rsidRPr="00FF2CA4" w14:paraId="7C63016D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CDBD1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era Days Pre LP.8.1 MV Vaccination (1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9BAC4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EC2E1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24, 36)</w:t>
            </w:r>
          </w:p>
        </w:tc>
        <w:tc>
          <w:tcPr>
            <w:tcW w:w="0" w:type="auto"/>
            <w:vAlign w:val="center"/>
            <w:hideMark/>
          </w:tcPr>
          <w:p w14:paraId="6E66E4C3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2CA4" w:rsidRPr="00FF2CA4" w14:paraId="06C553CA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AA4B6" w14:textId="77777777" w:rsidR="00FF2CA4" w:rsidRPr="00FF2CA4" w:rsidRDefault="00FF2CA4" w:rsidP="00FF2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era Days Post LP.8.1 MV Vaccination (4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CDCC88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C6554" w14:textId="77777777" w:rsidR="00FF2CA4" w:rsidRPr="00FF2CA4" w:rsidRDefault="00FF2CA4" w:rsidP="00FF2C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FF2CA4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85, 156)</w:t>
            </w:r>
          </w:p>
        </w:tc>
        <w:tc>
          <w:tcPr>
            <w:tcW w:w="0" w:type="auto"/>
            <w:vAlign w:val="center"/>
            <w:hideMark/>
          </w:tcPr>
          <w:p w14:paraId="2138453F" w14:textId="77777777" w:rsidR="00FF2CA4" w:rsidRPr="00FF2CA4" w:rsidRDefault="00FF2CA4" w:rsidP="00FF2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3CA6F88" w14:textId="77777777" w:rsidR="00E8465A" w:rsidRDefault="00E8465A"/>
    <w:sectPr w:rsidR="00E8465A" w:rsidSect="00FF2C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CA4"/>
    <w:rsid w:val="00080F8F"/>
    <w:rsid w:val="00447CE2"/>
    <w:rsid w:val="00490E49"/>
    <w:rsid w:val="00672A67"/>
    <w:rsid w:val="00981C62"/>
    <w:rsid w:val="00AD7879"/>
    <w:rsid w:val="00E8465A"/>
    <w:rsid w:val="00FF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4A292"/>
  <w15:chartTrackingRefBased/>
  <w15:docId w15:val="{9BB6E3B3-83EB-3844-860A-E60FBF89F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C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C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C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C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C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C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C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C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C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C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C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C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C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C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C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C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C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C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C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C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2C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C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2C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C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2C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C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C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C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55FA1CCF54BF42A0FBAE5DA25C4A5F" ma:contentTypeVersion="10" ma:contentTypeDescription="Create a new document." ma:contentTypeScope="" ma:versionID="ea37e9fd79ff86f566bccc8bb164bc1d">
  <xsd:schema xmlns:xsd="http://www.w3.org/2001/XMLSchema" xmlns:xs="http://www.w3.org/2001/XMLSchema" xmlns:p="http://schemas.microsoft.com/office/2006/metadata/properties" xmlns:ns2="d579bf5d-17d1-4acc-bda6-1fe80e4e5c7a" xmlns:ns3="3e21218d-8566-49da-adee-a2dccb5bebfe" targetNamespace="http://schemas.microsoft.com/office/2006/metadata/properties" ma:root="true" ma:fieldsID="98912a52a020062c16196e6c87647ca1" ns2:_="" ns3:_="">
    <xsd:import namespace="d579bf5d-17d1-4acc-bda6-1fe80e4e5c7a"/>
    <xsd:import namespace="3e21218d-8566-49da-adee-a2dccb5beb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9bf5d-17d1-4acc-bda6-1fe80e4e5c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08985e1-58d1-4979-a29a-a67426b543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21218d-8566-49da-adee-a2dccb5bebf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4aeb829-8eb3-46cb-91c8-9f50d8e3c89c}" ma:internalName="TaxCatchAll" ma:showField="CatchAllData" ma:web="3e21218d-8566-49da-adee-a2dccb5beb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79bf5d-17d1-4acc-bda6-1fe80e4e5c7a">
      <Terms xmlns="http://schemas.microsoft.com/office/infopath/2007/PartnerControls"/>
    </lcf76f155ced4ddcb4097134ff3c332f>
    <TaxCatchAll xmlns="3e21218d-8566-49da-adee-a2dccb5bebfe" xsi:nil="true"/>
  </documentManagement>
</p:properties>
</file>

<file path=customXml/itemProps1.xml><?xml version="1.0" encoding="utf-8"?>
<ds:datastoreItem xmlns:ds="http://schemas.openxmlformats.org/officeDocument/2006/customXml" ds:itemID="{E53E797A-0173-427E-AB8A-DF8A86F206FD}"/>
</file>

<file path=customXml/itemProps2.xml><?xml version="1.0" encoding="utf-8"?>
<ds:datastoreItem xmlns:ds="http://schemas.openxmlformats.org/officeDocument/2006/customXml" ds:itemID="{57E39F89-8A71-43CD-9B93-38D47C07A5E7}"/>
</file>

<file path=customXml/itemProps3.xml><?xml version="1.0" encoding="utf-8"?>
<ds:datastoreItem xmlns:ds="http://schemas.openxmlformats.org/officeDocument/2006/customXml" ds:itemID="{43AC1214-6D6A-4894-AAC9-0143F8F9334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is, Ian</dc:creator>
  <cp:keywords/>
  <dc:description/>
  <cp:lastModifiedBy>Mellis, Ian</cp:lastModifiedBy>
  <cp:revision>1</cp:revision>
  <dcterms:created xsi:type="dcterms:W3CDTF">2026-05-04T15:33:00Z</dcterms:created>
  <dcterms:modified xsi:type="dcterms:W3CDTF">2026-05-0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55FA1CCF54BF42A0FBAE5DA25C4A5F</vt:lpwstr>
  </property>
</Properties>
</file>